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65DE8" w14:textId="621236A8" w:rsidR="00E45B1A" w:rsidRPr="008610CA" w:rsidRDefault="00E45B1A" w:rsidP="00E45B1A">
      <w:pPr>
        <w:pStyle w:val="AppendixHeading1"/>
      </w:pPr>
      <w:bookmarkStart w:id="0" w:name="AppendixO"/>
      <w:r>
        <w:t xml:space="preserve">Multimedia Appendix 2 </w:t>
      </w:r>
    </w:p>
    <w:bookmarkEnd w:id="0"/>
    <w:p w14:paraId="0DFD64A7" w14:textId="77777777" w:rsidR="00E45B1A" w:rsidRDefault="00E45B1A" w:rsidP="00E45B1A">
      <w:pPr>
        <w:pStyle w:val="AppendixHeading1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Draft of Semi-Structured </w:t>
      </w:r>
      <w:r w:rsidRPr="00C54B38">
        <w:rPr>
          <w:b w:val="0"/>
          <w:bCs w:val="0"/>
          <w:lang w:val="en-US"/>
        </w:rPr>
        <w:t xml:space="preserve">Interview Guide </w:t>
      </w:r>
    </w:p>
    <w:p w14:paraId="4D0B0633" w14:textId="77777777" w:rsidR="00E45B1A" w:rsidRDefault="00E45B1A" w:rsidP="00E45B1A">
      <w:pPr>
        <w:spacing w:line="276" w:lineRule="auto"/>
        <w:rPr>
          <w:bCs/>
          <w:lang w:val="en-US"/>
        </w:rPr>
      </w:pPr>
      <w:r w:rsidRPr="00FA3651">
        <w:rPr>
          <w:bCs/>
          <w:lang w:val="en-US"/>
        </w:rPr>
        <w:t>For each interview:</w:t>
      </w:r>
    </w:p>
    <w:p w14:paraId="3AF9C0D3" w14:textId="77777777" w:rsidR="00E45B1A" w:rsidRPr="00FA3651" w:rsidRDefault="00E45B1A" w:rsidP="00E45B1A">
      <w:pPr>
        <w:spacing w:line="276" w:lineRule="auto"/>
        <w:rPr>
          <w:lang w:val="en-US"/>
        </w:rPr>
      </w:pP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350"/>
      </w:tblGrid>
      <w:tr w:rsidR="00E45B1A" w:rsidRPr="00FA3651" w14:paraId="015734D5" w14:textId="77777777" w:rsidTr="00004949">
        <w:tc>
          <w:tcPr>
            <w:tcW w:w="9350" w:type="dxa"/>
            <w:shd w:val="clear" w:color="auto" w:fill="F2F2F2" w:themeFill="background1" w:themeFillShade="F2"/>
          </w:tcPr>
          <w:p w14:paraId="1A672084" w14:textId="77777777" w:rsidR="00E45B1A" w:rsidRPr="00FA3651" w:rsidRDefault="00E45B1A" w:rsidP="00004949">
            <w:pPr>
              <w:spacing w:line="276" w:lineRule="auto"/>
              <w:rPr>
                <w:b/>
                <w:bCs/>
                <w:i/>
                <w:iCs/>
              </w:rPr>
            </w:pPr>
            <w:r w:rsidRPr="00FA3651">
              <w:rPr>
                <w:b/>
                <w:bCs/>
              </w:rPr>
              <w:t>Set up</w:t>
            </w:r>
          </w:p>
        </w:tc>
      </w:tr>
      <w:tr w:rsidR="00E45B1A" w:rsidRPr="00FA3651" w14:paraId="01F163C8" w14:textId="77777777" w:rsidTr="00004949">
        <w:trPr>
          <w:trHeight w:val="562"/>
        </w:trPr>
        <w:tc>
          <w:tcPr>
            <w:tcW w:w="9350" w:type="dxa"/>
          </w:tcPr>
          <w:p w14:paraId="099290CC" w14:textId="77777777" w:rsidR="00E45B1A" w:rsidRPr="00FA3651" w:rsidRDefault="00E45B1A" w:rsidP="00E45B1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744"/>
            </w:pPr>
            <w:r w:rsidRPr="00FA3651">
              <w:t xml:space="preserve">Configure </w:t>
            </w:r>
            <w:proofErr w:type="gramStart"/>
            <w:r w:rsidRPr="00FA3651">
              <w:t>space</w:t>
            </w:r>
            <w:proofErr w:type="gramEnd"/>
          </w:p>
          <w:p w14:paraId="56C9852D" w14:textId="77777777" w:rsidR="00E45B1A" w:rsidRPr="00FA3651" w:rsidRDefault="00E45B1A" w:rsidP="00E45B1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744"/>
            </w:pPr>
            <w:r w:rsidRPr="00FA3651">
              <w:t xml:space="preserve">Connect and test audio-recording </w:t>
            </w:r>
            <w:proofErr w:type="gramStart"/>
            <w:r w:rsidRPr="00FA3651">
              <w:t>device</w:t>
            </w:r>
            <w:proofErr w:type="gramEnd"/>
          </w:p>
          <w:p w14:paraId="0C06F4FE" w14:textId="77777777" w:rsidR="00E45B1A" w:rsidRPr="00FA3651" w:rsidRDefault="00E45B1A" w:rsidP="00E45B1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744"/>
            </w:pPr>
            <w:r w:rsidRPr="00FA3651">
              <w:t>Double check that consent form(s) are signed</w:t>
            </w:r>
          </w:p>
        </w:tc>
      </w:tr>
      <w:tr w:rsidR="00E45B1A" w:rsidRPr="00FA3651" w14:paraId="69A3D66B" w14:textId="77777777" w:rsidTr="00004949">
        <w:tc>
          <w:tcPr>
            <w:tcW w:w="9350" w:type="dxa"/>
            <w:shd w:val="clear" w:color="auto" w:fill="F2F2F2" w:themeFill="background1" w:themeFillShade="F2"/>
          </w:tcPr>
          <w:p w14:paraId="248DA947" w14:textId="77777777" w:rsidR="00E45B1A" w:rsidRPr="00FA3651" w:rsidRDefault="00E45B1A" w:rsidP="00004949">
            <w:pPr>
              <w:spacing w:line="276" w:lineRule="auto"/>
              <w:rPr>
                <w:b/>
                <w:i/>
                <w:iCs/>
              </w:rPr>
            </w:pPr>
            <w:r w:rsidRPr="00FA3651">
              <w:rPr>
                <w:b/>
              </w:rPr>
              <w:t>Introduction</w:t>
            </w:r>
          </w:p>
        </w:tc>
      </w:tr>
      <w:tr w:rsidR="00E45B1A" w:rsidRPr="00FA3651" w14:paraId="79EA4D12" w14:textId="77777777" w:rsidTr="00004949">
        <w:tc>
          <w:tcPr>
            <w:tcW w:w="9350" w:type="dxa"/>
          </w:tcPr>
          <w:p w14:paraId="4D65BE9B" w14:textId="77777777" w:rsidR="00E45B1A" w:rsidRPr="00FA3651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</w:pPr>
            <w:r w:rsidRPr="00FA3651">
              <w:t xml:space="preserve">Introduce research </w:t>
            </w:r>
            <w:proofErr w:type="gramStart"/>
            <w:r w:rsidRPr="00FA3651">
              <w:t>team</w:t>
            </w:r>
            <w:proofErr w:type="gramEnd"/>
          </w:p>
          <w:p w14:paraId="534E2430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>Discuss facilitator and research assistant roles (when applicable)</w:t>
            </w:r>
          </w:p>
          <w:p w14:paraId="77CF2425" w14:textId="77777777" w:rsidR="00E45B1A" w:rsidRPr="00FA3651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</w:pPr>
            <w:r w:rsidRPr="00FA3651">
              <w:t>Description of the project and purpose of the interview</w:t>
            </w:r>
          </w:p>
          <w:p w14:paraId="60AA900F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 w:hanging="369"/>
            </w:pPr>
            <w:r w:rsidRPr="00FA3651">
              <w:t xml:space="preserve">Review main objectives of the </w:t>
            </w:r>
            <w:proofErr w:type="gramStart"/>
            <w:r w:rsidRPr="00FA3651">
              <w:t>study</w:t>
            </w:r>
            <w:proofErr w:type="gramEnd"/>
            <w:r w:rsidRPr="00FA3651">
              <w:t xml:space="preserve"> </w:t>
            </w:r>
          </w:p>
          <w:p w14:paraId="0A656997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 w:hanging="369"/>
            </w:pPr>
            <w:r w:rsidRPr="00FA3651">
              <w:t xml:space="preserve">Specify focus of the discussion is bounded by the [EBP project] implemented on the </w:t>
            </w:r>
            <w:proofErr w:type="gramStart"/>
            <w:r w:rsidRPr="00FA3651">
              <w:t>unit</w:t>
            </w:r>
            <w:proofErr w:type="gramEnd"/>
          </w:p>
          <w:p w14:paraId="6F908D09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 xml:space="preserve">Encourage questions about the </w:t>
            </w:r>
            <w:proofErr w:type="gramStart"/>
            <w:r w:rsidRPr="00FA3651">
              <w:t>study</w:t>
            </w:r>
            <w:proofErr w:type="gramEnd"/>
          </w:p>
          <w:p w14:paraId="177F818A" w14:textId="77777777" w:rsidR="00E45B1A" w:rsidRPr="00FA3651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  <w:rPr>
                <w:i/>
                <w:iCs/>
              </w:rPr>
            </w:pPr>
            <w:r w:rsidRPr="00FA3651">
              <w:t xml:space="preserve"> Assurances of participant rights in the research study</w:t>
            </w:r>
          </w:p>
          <w:p w14:paraId="11995AEF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  <w:rPr>
                <w:i/>
                <w:iCs/>
              </w:rPr>
            </w:pPr>
            <w:r w:rsidRPr="00FA3651">
              <w:t xml:space="preserve">Emphasize anonymity in data collection processes and </w:t>
            </w:r>
            <w:r>
              <w:t xml:space="preserve">participant feedback regarding </w:t>
            </w:r>
            <w:r w:rsidRPr="00FA3651">
              <w:t xml:space="preserve">published </w:t>
            </w:r>
            <w:proofErr w:type="gramStart"/>
            <w:r w:rsidRPr="00FA3651">
              <w:t>reports</w:t>
            </w:r>
            <w:proofErr w:type="gramEnd"/>
          </w:p>
          <w:p w14:paraId="43424775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  <w:rPr>
                <w:i/>
                <w:iCs/>
              </w:rPr>
            </w:pPr>
            <w:r w:rsidRPr="00FA3651">
              <w:t xml:space="preserve">Reiterate restricted access to the raw data collected and data </w:t>
            </w:r>
            <w:proofErr w:type="gramStart"/>
            <w:r w:rsidRPr="00FA3651">
              <w:t>analysis</w:t>
            </w:r>
            <w:proofErr w:type="gramEnd"/>
          </w:p>
          <w:p w14:paraId="60BC3C07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 xml:space="preserve">Remind participant(s) that they may choose to withdraw at any </w:t>
            </w:r>
            <w:proofErr w:type="gramStart"/>
            <w:r w:rsidRPr="00FA3651">
              <w:t>time</w:t>
            </w:r>
            <w:proofErr w:type="gramEnd"/>
          </w:p>
          <w:p w14:paraId="3057C14B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 xml:space="preserve">Encourage </w:t>
            </w:r>
            <w:proofErr w:type="gramStart"/>
            <w:r w:rsidRPr="00FA3651">
              <w:t>questions</w:t>
            </w:r>
            <w:proofErr w:type="gramEnd"/>
          </w:p>
          <w:p w14:paraId="319F318A" w14:textId="77777777" w:rsidR="00E45B1A" w:rsidRPr="00FA3651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</w:pPr>
            <w:r w:rsidRPr="00FA3651">
              <w:t>Outline interview format</w:t>
            </w:r>
          </w:p>
          <w:p w14:paraId="433C4610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 xml:space="preserve">Anticipate interview will last approximately 30-60 minutes (possibly over 2 sessions for </w:t>
            </w:r>
            <w:r>
              <w:t xml:space="preserve">the </w:t>
            </w:r>
            <w:r w:rsidRPr="00FA3651">
              <w:t>focus group)</w:t>
            </w:r>
          </w:p>
          <w:p w14:paraId="7A589FDD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>Remind participant(s) of audio recording (audio-visual in case of virtual interview)</w:t>
            </w:r>
          </w:p>
          <w:p w14:paraId="34F9C923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>Encourage participant(s) to ask for clarification when needed and to answer questions to the best of their ability (i.e., “</w:t>
            </w:r>
            <w:r>
              <w:t>n</w:t>
            </w:r>
            <w:r w:rsidRPr="00FA3651">
              <w:t xml:space="preserve">o right or wrong answers”) </w:t>
            </w:r>
          </w:p>
          <w:p w14:paraId="6DA61443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 xml:space="preserve">Ask participants to speak freely, ask each other questions to stimulate the </w:t>
            </w:r>
            <w:proofErr w:type="gramStart"/>
            <w:r w:rsidRPr="00FA3651">
              <w:t>discussion</w:t>
            </w:r>
            <w:proofErr w:type="gramEnd"/>
          </w:p>
          <w:p w14:paraId="1764324C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  <w:ind w:left="1453"/>
            </w:pPr>
            <w:r w:rsidRPr="00FA3651">
              <w:t>Ask participant(s)</w:t>
            </w:r>
            <w:r>
              <w:t xml:space="preserve"> to avoid talking over another, </w:t>
            </w:r>
            <w:r w:rsidRPr="00FA3651">
              <w:t>for ease of tran</w:t>
            </w:r>
            <w:r>
              <w:t xml:space="preserve">scription. Instruct on use of “hands up function” for virtual interview. </w:t>
            </w:r>
          </w:p>
        </w:tc>
      </w:tr>
      <w:tr w:rsidR="00E45B1A" w:rsidRPr="00FA3651" w14:paraId="6A3B13CD" w14:textId="77777777" w:rsidTr="00004949">
        <w:tc>
          <w:tcPr>
            <w:tcW w:w="9350" w:type="dxa"/>
            <w:shd w:val="clear" w:color="auto" w:fill="F2F2F2" w:themeFill="background1" w:themeFillShade="F2"/>
          </w:tcPr>
          <w:p w14:paraId="2C9BA5F9" w14:textId="77777777" w:rsidR="00E45B1A" w:rsidRPr="00FA3651" w:rsidRDefault="00E45B1A" w:rsidP="00004949">
            <w:pPr>
              <w:spacing w:line="276" w:lineRule="auto"/>
              <w:rPr>
                <w:b/>
              </w:rPr>
            </w:pPr>
            <w:r w:rsidRPr="00FA3651">
              <w:rPr>
                <w:b/>
              </w:rPr>
              <w:t>Examples of prompts to encourage further discussion,</w:t>
            </w:r>
            <w:r>
              <w:rPr>
                <w:b/>
              </w:rPr>
              <w:t xml:space="preserve"> elaboration, </w:t>
            </w:r>
            <w:r w:rsidRPr="00FA3651">
              <w:rPr>
                <w:b/>
              </w:rPr>
              <w:t>clarification</w:t>
            </w:r>
            <w:r>
              <w:rPr>
                <w:b/>
              </w:rPr>
              <w:t>, transition</w:t>
            </w:r>
          </w:p>
        </w:tc>
      </w:tr>
      <w:tr w:rsidR="00E45B1A" w:rsidRPr="00FA3651" w14:paraId="3F73B36D" w14:textId="77777777" w:rsidTr="00004949">
        <w:tc>
          <w:tcPr>
            <w:tcW w:w="9350" w:type="dxa"/>
          </w:tcPr>
          <w:p w14:paraId="77739136" w14:textId="77777777" w:rsidR="00E45B1A" w:rsidRPr="00FA3651" w:rsidRDefault="00E45B1A" w:rsidP="00E45B1A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FA3651">
              <w:t xml:space="preserve">“That is interesting, please continue/elaborate”, “Go on”, “tell me more about…” </w:t>
            </w:r>
          </w:p>
          <w:p w14:paraId="2796BA7B" w14:textId="77777777" w:rsidR="00E45B1A" w:rsidRPr="00FA3651" w:rsidRDefault="00E45B1A" w:rsidP="00E45B1A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FA3651">
              <w:t>“What happened when…”, “What did you do when…? “Why/why not?” “How did this come about?” “What makes you say that?”</w:t>
            </w:r>
          </w:p>
          <w:p w14:paraId="5C7CCFE2" w14:textId="77777777" w:rsidR="00E45B1A" w:rsidRPr="00FA3651" w:rsidRDefault="00E45B1A" w:rsidP="00E45B1A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FA3651">
              <w:lastRenderedPageBreak/>
              <w:t xml:space="preserve">“What is an example of…?” “Can you think of another example?” “When was this not the case?” “Describe what happened </w:t>
            </w:r>
            <w:proofErr w:type="gramStart"/>
            <w:r w:rsidRPr="00FA3651">
              <w:t>next</w:t>
            </w:r>
            <w:proofErr w:type="gramEnd"/>
            <w:r w:rsidRPr="00FA3651">
              <w:t xml:space="preserve">” </w:t>
            </w:r>
          </w:p>
          <w:p w14:paraId="3B3FEAB7" w14:textId="77777777" w:rsidR="00E45B1A" w:rsidRDefault="00E45B1A" w:rsidP="00E45B1A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FA3651">
              <w:t>“What do others think about…?” “What are other’s perspectives on this?” “How do others see this?”</w:t>
            </w:r>
          </w:p>
          <w:p w14:paraId="1E1C519D" w14:textId="77777777" w:rsidR="00E45B1A" w:rsidRPr="00FA3651" w:rsidRDefault="00E45B1A" w:rsidP="00E45B1A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“We’ve been talking about…, Could we now move on to…”</w:t>
            </w:r>
          </w:p>
        </w:tc>
      </w:tr>
      <w:tr w:rsidR="00E45B1A" w:rsidRPr="00FA3651" w14:paraId="11C78E59" w14:textId="77777777" w:rsidTr="00004949">
        <w:tc>
          <w:tcPr>
            <w:tcW w:w="9350" w:type="dxa"/>
            <w:shd w:val="clear" w:color="auto" w:fill="F2F2F2" w:themeFill="background1" w:themeFillShade="F2"/>
          </w:tcPr>
          <w:p w14:paraId="54B729B3" w14:textId="77777777" w:rsidR="00E45B1A" w:rsidRPr="00FA3651" w:rsidRDefault="00E45B1A" w:rsidP="00004949">
            <w:pPr>
              <w:spacing w:line="276" w:lineRule="auto"/>
              <w:jc w:val="both"/>
              <w:rPr>
                <w:b/>
              </w:rPr>
            </w:pPr>
            <w:r w:rsidRPr="00FA3651">
              <w:rPr>
                <w:b/>
              </w:rPr>
              <w:lastRenderedPageBreak/>
              <w:t>Wrap up</w:t>
            </w:r>
          </w:p>
        </w:tc>
      </w:tr>
      <w:tr w:rsidR="00E45B1A" w:rsidRPr="00FA3651" w14:paraId="1A5ABEEE" w14:textId="77777777" w:rsidTr="00004949">
        <w:tc>
          <w:tcPr>
            <w:tcW w:w="9350" w:type="dxa"/>
          </w:tcPr>
          <w:p w14:paraId="2FACA966" w14:textId="77777777" w:rsidR="00E45B1A" w:rsidRPr="00FA3651" w:rsidRDefault="00E45B1A" w:rsidP="00E45B1A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FA3651">
              <w:t>“Let me summarize the main points of the discussion…is this an adequate summary?” “Did I miss anything?” “How would you summarize our discussion?”</w:t>
            </w:r>
          </w:p>
          <w:p w14:paraId="0DEB8952" w14:textId="77777777" w:rsidR="00E45B1A" w:rsidRPr="00FA3651" w:rsidRDefault="00E45B1A" w:rsidP="00E45B1A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FA3651">
              <w:t>“Who else should I speak to learn more about…?”</w:t>
            </w:r>
          </w:p>
          <w:p w14:paraId="1FFFCB69" w14:textId="77777777" w:rsidR="00E45B1A" w:rsidRPr="00FA3651" w:rsidRDefault="00E45B1A" w:rsidP="00E45B1A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FA3651">
              <w:t>“What documents may be important for me to review to further understand/illustrate how…the implementation of [EBP project]?”</w:t>
            </w:r>
          </w:p>
          <w:p w14:paraId="332B2C99" w14:textId="77777777" w:rsidR="00E45B1A" w:rsidRPr="00FA3651" w:rsidRDefault="00E45B1A" w:rsidP="00E45B1A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t>If not complete, a</w:t>
            </w:r>
            <w:r w:rsidRPr="00FA3651">
              <w:t xml:space="preserve">sk participants to complete </w:t>
            </w:r>
            <w:r w:rsidRPr="00FA3651">
              <w:rPr>
                <w:b/>
              </w:rPr>
              <w:t xml:space="preserve">Participant </w:t>
            </w:r>
            <w:r>
              <w:rPr>
                <w:b/>
              </w:rPr>
              <w:t>Sociod</w:t>
            </w:r>
            <w:r w:rsidRPr="00FA3651">
              <w:rPr>
                <w:b/>
              </w:rPr>
              <w:t xml:space="preserve">emographic Information Form </w:t>
            </w:r>
          </w:p>
        </w:tc>
      </w:tr>
    </w:tbl>
    <w:p w14:paraId="265B5FAB" w14:textId="77777777" w:rsidR="00E45B1A" w:rsidRDefault="00E45B1A" w:rsidP="00E45B1A">
      <w:pPr>
        <w:pStyle w:val="AppendixHeading1"/>
        <w:rPr>
          <w:highlight w:val="yellow"/>
        </w:rPr>
      </w:pPr>
    </w:p>
    <w:p w14:paraId="1A71E73C" w14:textId="77777777" w:rsidR="00E45B1A" w:rsidRDefault="00E45B1A" w:rsidP="00E45B1A">
      <w:pPr>
        <w:spacing w:line="276" w:lineRule="auto"/>
      </w:pPr>
      <w:r w:rsidRPr="00FA3651">
        <w:t>Question guide by interview and informant type:</w:t>
      </w:r>
    </w:p>
    <w:p w14:paraId="1EC0A08C" w14:textId="77777777" w:rsidR="00E45B1A" w:rsidRPr="00FA3651" w:rsidRDefault="00E45B1A" w:rsidP="00E45B1A">
      <w:pPr>
        <w:spacing w:line="276" w:lineRule="auto"/>
      </w:pP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350"/>
      </w:tblGrid>
      <w:tr w:rsidR="00E45B1A" w:rsidRPr="00FA3651" w14:paraId="3256819B" w14:textId="77777777" w:rsidTr="00004949">
        <w:tc>
          <w:tcPr>
            <w:tcW w:w="9350" w:type="dxa"/>
            <w:shd w:val="clear" w:color="auto" w:fill="F2F2F2" w:themeFill="background1" w:themeFillShade="F2"/>
          </w:tcPr>
          <w:p w14:paraId="5EDBD3BA" w14:textId="77777777" w:rsidR="00E45B1A" w:rsidRPr="00FA3651" w:rsidRDefault="00E45B1A" w:rsidP="00004949">
            <w:pPr>
              <w:spacing w:line="276" w:lineRule="auto"/>
              <w:rPr>
                <w:b/>
              </w:rPr>
            </w:pPr>
            <w:r w:rsidRPr="00FA3651">
              <w:rPr>
                <w:b/>
              </w:rPr>
              <w:t>Focus Group: POC Nursing Leadership Team</w:t>
            </w:r>
            <w:r w:rsidRPr="00FA3651">
              <w:rPr>
                <w:b/>
                <w:vertAlign w:val="superscript"/>
              </w:rPr>
              <w:t>1</w:t>
            </w:r>
          </w:p>
        </w:tc>
      </w:tr>
      <w:tr w:rsidR="00E45B1A" w:rsidRPr="00FA3651" w14:paraId="700401E0" w14:textId="77777777" w:rsidTr="00004949">
        <w:tc>
          <w:tcPr>
            <w:tcW w:w="9350" w:type="dxa"/>
          </w:tcPr>
          <w:p w14:paraId="3BB6D487" w14:textId="77777777" w:rsidR="00E45B1A" w:rsidRPr="00FA3651" w:rsidRDefault="00E45B1A" w:rsidP="00004949">
            <w:pPr>
              <w:spacing w:line="276" w:lineRule="auto"/>
              <w:rPr>
                <w:i/>
              </w:rPr>
            </w:pPr>
            <w:r w:rsidRPr="00FA3651">
              <w:rPr>
                <w:i/>
              </w:rPr>
              <w:t xml:space="preserve">Part 1: Describing leadership roles and behaviors manifested by </w:t>
            </w:r>
            <w:r w:rsidRPr="00FA3651">
              <w:rPr>
                <w:i/>
                <w:iCs/>
              </w:rPr>
              <w:t>the project</w:t>
            </w:r>
          </w:p>
        </w:tc>
      </w:tr>
      <w:tr w:rsidR="00E45B1A" w:rsidRPr="00FA3651" w14:paraId="358DD976" w14:textId="77777777" w:rsidTr="00004949">
        <w:tc>
          <w:tcPr>
            <w:tcW w:w="9350" w:type="dxa"/>
          </w:tcPr>
          <w:p w14:paraId="64C8EF79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</w:pPr>
            <w:r w:rsidRPr="00ED6A0D">
              <w:t xml:space="preserve">Please introduce yourself and your role in the organization/on the unit </w:t>
            </w:r>
          </w:p>
          <w:p w14:paraId="0B97F3F7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</w:pPr>
            <w:r w:rsidRPr="00ED6A0D">
              <w:t>Tell me briefly about the leadership team. How long have you worked together on the unit?</w:t>
            </w:r>
          </w:p>
          <w:p w14:paraId="5F76F9A2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</w:pPr>
            <w:r w:rsidRPr="00ED6A0D">
              <w:t>Tell me about the implementation of [EBP project]</w:t>
            </w:r>
            <w:r w:rsidRPr="00ED6A0D">
              <w:rPr>
                <w:i/>
                <w:iCs/>
              </w:rPr>
              <w:t xml:space="preserve"> </w:t>
            </w:r>
          </w:p>
          <w:p w14:paraId="7253B0D0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</w:pPr>
            <w:r w:rsidRPr="00ED6A0D">
              <w:t>How did you (each role) support the implementation of this project? What did you do?</w:t>
            </w:r>
          </w:p>
          <w:p w14:paraId="62997E44" w14:textId="77777777" w:rsidR="00E45B1A" w:rsidRPr="00ED6A0D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D6A0D">
              <w:t xml:space="preserve">Anything else to add about how [this leader] supported the implementation of [EBP project]? </w:t>
            </w:r>
          </w:p>
        </w:tc>
      </w:tr>
      <w:tr w:rsidR="00E45B1A" w:rsidRPr="00FA3651" w14:paraId="26942200" w14:textId="77777777" w:rsidTr="00004949">
        <w:tc>
          <w:tcPr>
            <w:tcW w:w="9350" w:type="dxa"/>
          </w:tcPr>
          <w:p w14:paraId="1DDC46C8" w14:textId="77777777" w:rsidR="00E45B1A" w:rsidRPr="00ED6A0D" w:rsidRDefault="00E45B1A" w:rsidP="00004949">
            <w:pPr>
              <w:spacing w:line="276" w:lineRule="auto"/>
              <w:rPr>
                <w:i/>
              </w:rPr>
            </w:pPr>
            <w:r w:rsidRPr="00ED6A0D">
              <w:rPr>
                <w:i/>
              </w:rPr>
              <w:t>Part II: Exploring perceptions about how leadership was shared during the project</w:t>
            </w:r>
          </w:p>
        </w:tc>
      </w:tr>
      <w:tr w:rsidR="00E45B1A" w:rsidRPr="00FA3651" w14:paraId="22A35BE4" w14:textId="77777777" w:rsidTr="00004949">
        <w:tc>
          <w:tcPr>
            <w:tcW w:w="9350" w:type="dxa"/>
          </w:tcPr>
          <w:p w14:paraId="1BE92E72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D6A0D">
              <w:t xml:space="preserve">Which of these described behaviors were shared among different leaders of the team? </w:t>
            </w:r>
          </w:p>
          <w:p w14:paraId="5BA79A16" w14:textId="77777777" w:rsidR="00E45B1A" w:rsidRPr="00ED6A0D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D6A0D">
              <w:t>How did “sharing” happen?</w:t>
            </w:r>
          </w:p>
          <w:p w14:paraId="47CF338E" w14:textId="77777777" w:rsidR="00E45B1A" w:rsidRPr="00ED6A0D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D6A0D">
              <w:t>How were behaviors divided?</w:t>
            </w:r>
          </w:p>
          <w:p w14:paraId="72F9A833" w14:textId="77777777" w:rsidR="00E45B1A" w:rsidRPr="00696088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D6A0D">
              <w:t xml:space="preserve">How did you decide who does what? </w:t>
            </w:r>
          </w:p>
          <w:p w14:paraId="6EB68FA8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D6A0D">
              <w:t>What were the strengths of “sharing” leadership to support this project?</w:t>
            </w:r>
          </w:p>
          <w:p w14:paraId="6CB205DB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D6A0D">
              <w:t>What were some of the challenges when “sharing” leadership to support this project?</w:t>
            </w:r>
          </w:p>
          <w:p w14:paraId="04979D12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D6A0D">
              <w:t xml:space="preserve">How did you, as a team, overcome a particular challenge during this project? </w:t>
            </w:r>
          </w:p>
          <w:p w14:paraId="47716E6A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D6A0D">
              <w:t>You are recognized by [senior leaders/administrators/others in the organization] as a strong performing leadership team. Why do you think so?</w:t>
            </w:r>
          </w:p>
          <w:p w14:paraId="65A5BF28" w14:textId="77777777" w:rsidR="00E45B1A" w:rsidRPr="00ED6A0D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D6A0D">
              <w:t xml:space="preserve">How did your leadership team contribute to the success of the project? </w:t>
            </w:r>
          </w:p>
        </w:tc>
      </w:tr>
      <w:tr w:rsidR="00E45B1A" w:rsidRPr="00FA3651" w14:paraId="2513D203" w14:textId="77777777" w:rsidTr="00004949">
        <w:tc>
          <w:tcPr>
            <w:tcW w:w="9350" w:type="dxa"/>
          </w:tcPr>
          <w:p w14:paraId="7009050E" w14:textId="77777777" w:rsidR="00E45B1A" w:rsidRPr="00FA3651" w:rsidRDefault="00E45B1A" w:rsidP="00004949">
            <w:pPr>
              <w:spacing w:line="276" w:lineRule="auto"/>
              <w:rPr>
                <w:i/>
              </w:rPr>
            </w:pPr>
            <w:r w:rsidRPr="00FA3651">
              <w:rPr>
                <w:i/>
              </w:rPr>
              <w:t>Part III: Exploring influencing factors on sharing of leadership</w:t>
            </w:r>
          </w:p>
        </w:tc>
      </w:tr>
      <w:tr w:rsidR="00E45B1A" w:rsidRPr="00FA3651" w14:paraId="3E5A5D32" w14:textId="77777777" w:rsidTr="00004949">
        <w:tc>
          <w:tcPr>
            <w:tcW w:w="9350" w:type="dxa"/>
          </w:tcPr>
          <w:p w14:paraId="046C9489" w14:textId="77777777" w:rsidR="00E45B1A" w:rsidRPr="00FA3651" w:rsidRDefault="00E45B1A" w:rsidP="00E45B1A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>
              <w:t>What do you think about the notion of sharing leadership?</w:t>
            </w:r>
          </w:p>
          <w:p w14:paraId="548AFE45" w14:textId="77777777" w:rsidR="00E45B1A" w:rsidRDefault="00E45B1A" w:rsidP="00E45B1A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FA3651">
              <w:lastRenderedPageBreak/>
              <w:t>What do you think enabled how you worked together to support the implementation of the project?</w:t>
            </w:r>
            <w:r>
              <w:t xml:space="preserve"> </w:t>
            </w:r>
          </w:p>
          <w:p w14:paraId="7349873D" w14:textId="77777777" w:rsidR="00E45B1A" w:rsidRPr="00FA3651" w:rsidRDefault="00E45B1A" w:rsidP="00E45B1A">
            <w:pPr>
              <w:pStyle w:val="ListParagraph"/>
              <w:numPr>
                <w:ilvl w:val="1"/>
                <w:numId w:val="3"/>
              </w:numPr>
              <w:spacing w:line="276" w:lineRule="auto"/>
            </w:pPr>
            <w:r w:rsidRPr="00FA3651">
              <w:t>What hindered it?</w:t>
            </w:r>
          </w:p>
          <w:p w14:paraId="66D617C2" w14:textId="77777777" w:rsidR="00E45B1A" w:rsidRPr="00422E3A" w:rsidRDefault="00E45B1A" w:rsidP="00E45B1A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>
              <w:t xml:space="preserve">What are the </w:t>
            </w:r>
            <w:r w:rsidRPr="00FA3651">
              <w:t xml:space="preserve">strengths of your team </w:t>
            </w:r>
            <w:r>
              <w:t>in support of this project</w:t>
            </w:r>
            <w:r w:rsidRPr="00FA3651">
              <w:t>? What areas need improvement based on your experience during this project?</w:t>
            </w:r>
          </w:p>
        </w:tc>
      </w:tr>
      <w:tr w:rsidR="00E45B1A" w:rsidRPr="00FA3651" w14:paraId="041D208D" w14:textId="77777777" w:rsidTr="00004949">
        <w:tc>
          <w:tcPr>
            <w:tcW w:w="9350" w:type="dxa"/>
            <w:shd w:val="clear" w:color="auto" w:fill="F2F2F2" w:themeFill="background1" w:themeFillShade="F2"/>
          </w:tcPr>
          <w:p w14:paraId="2BB61A56" w14:textId="77777777" w:rsidR="00E45B1A" w:rsidRPr="00FA3651" w:rsidRDefault="00E45B1A" w:rsidP="00004949">
            <w:pPr>
              <w:spacing w:line="276" w:lineRule="auto"/>
              <w:rPr>
                <w:b/>
                <w:vertAlign w:val="superscript"/>
              </w:rPr>
            </w:pPr>
            <w:r w:rsidRPr="00FA3651">
              <w:rPr>
                <w:b/>
              </w:rPr>
              <w:lastRenderedPageBreak/>
              <w:t>Individual Interview: POC Nursing leaders</w:t>
            </w:r>
          </w:p>
        </w:tc>
      </w:tr>
      <w:tr w:rsidR="00E45B1A" w:rsidRPr="00FA3651" w14:paraId="38697A8A" w14:textId="77777777" w:rsidTr="00004949">
        <w:tc>
          <w:tcPr>
            <w:tcW w:w="9350" w:type="dxa"/>
          </w:tcPr>
          <w:p w14:paraId="6C766363" w14:textId="77777777" w:rsidR="00E45B1A" w:rsidRDefault="00E45B1A" w:rsidP="00004949">
            <w:pPr>
              <w:spacing w:line="276" w:lineRule="auto"/>
              <w:rPr>
                <w:i/>
                <w:iCs/>
              </w:rPr>
            </w:pPr>
            <w:r w:rsidRPr="00FA3651">
              <w:rPr>
                <w:i/>
                <w:iCs/>
              </w:rPr>
              <w:t>Interviews will be open-ended and will build on the focus group findings</w:t>
            </w:r>
            <w:r>
              <w:rPr>
                <w:i/>
                <w:iCs/>
              </w:rPr>
              <w:t xml:space="preserve"> to: </w:t>
            </w:r>
          </w:p>
          <w:p w14:paraId="14CFC694" w14:textId="77777777" w:rsidR="00E45B1A" w:rsidRDefault="00E45B1A" w:rsidP="00E45B1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Describe granular accounts of the </w:t>
            </w:r>
            <w:proofErr w:type="gramStart"/>
            <w:r>
              <w:rPr>
                <w:i/>
                <w:iCs/>
              </w:rPr>
              <w:t>case</w:t>
            </w:r>
            <w:proofErr w:type="gramEnd"/>
          </w:p>
          <w:p w14:paraId="0201C7C1" w14:textId="77777777" w:rsidR="00E45B1A" w:rsidRDefault="00E45B1A" w:rsidP="00E45B1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Explore issues constructed from the focus group discussion in greater </w:t>
            </w:r>
            <w:proofErr w:type="gramStart"/>
            <w:r>
              <w:rPr>
                <w:i/>
                <w:iCs/>
              </w:rPr>
              <w:t>depth</w:t>
            </w:r>
            <w:proofErr w:type="gramEnd"/>
            <w:r>
              <w:rPr>
                <w:i/>
                <w:iCs/>
              </w:rPr>
              <w:t xml:space="preserve"> </w:t>
            </w:r>
          </w:p>
          <w:p w14:paraId="0101AD7E" w14:textId="756F3E17" w:rsidR="00E45B1A" w:rsidRPr="00E45B1A" w:rsidRDefault="00E45B1A" w:rsidP="0000494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Check assertions about group dynamics interpreted in the focus group</w:t>
            </w:r>
          </w:p>
        </w:tc>
      </w:tr>
      <w:tr w:rsidR="00E45B1A" w:rsidRPr="00FA3651" w14:paraId="1DDD3EA9" w14:textId="77777777" w:rsidTr="00004949">
        <w:tc>
          <w:tcPr>
            <w:tcW w:w="9350" w:type="dxa"/>
            <w:shd w:val="clear" w:color="auto" w:fill="F2F2F2" w:themeFill="background1" w:themeFillShade="F2"/>
          </w:tcPr>
          <w:p w14:paraId="418EC9B7" w14:textId="77777777" w:rsidR="00E45B1A" w:rsidRPr="00FA3651" w:rsidRDefault="00E45B1A" w:rsidP="00004949">
            <w:pPr>
              <w:spacing w:line="276" w:lineRule="auto"/>
              <w:rPr>
                <w:b/>
                <w:vertAlign w:val="superscript"/>
              </w:rPr>
            </w:pPr>
            <w:r w:rsidRPr="00FA3651">
              <w:rPr>
                <w:b/>
                <w:shd w:val="clear" w:color="auto" w:fill="F2F2F2" w:themeFill="background1" w:themeFillShade="F2"/>
              </w:rPr>
              <w:t>Individual Interviews: Other Key Informants</w:t>
            </w:r>
          </w:p>
        </w:tc>
      </w:tr>
      <w:tr w:rsidR="00E45B1A" w:rsidRPr="00FA3651" w14:paraId="54FF60FF" w14:textId="77777777" w:rsidTr="00004949">
        <w:tc>
          <w:tcPr>
            <w:tcW w:w="9350" w:type="dxa"/>
          </w:tcPr>
          <w:p w14:paraId="4BB99051" w14:textId="77777777" w:rsidR="00E45B1A" w:rsidRPr="00FA3651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744"/>
            </w:pPr>
            <w:r w:rsidRPr="00FA3651">
              <w:t xml:space="preserve">Please introduce yourself and your role </w:t>
            </w:r>
            <w:r>
              <w:t>in the organization/on the unit</w:t>
            </w:r>
          </w:p>
          <w:p w14:paraId="28E252BC" w14:textId="77777777" w:rsidR="00E45B1A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FA3651">
              <w:t xml:space="preserve">How were you involved in </w:t>
            </w:r>
            <w:r>
              <w:t>the implementation of [EBP project]</w:t>
            </w:r>
            <w:r w:rsidRPr="00FA3651">
              <w:t xml:space="preserve">? </w:t>
            </w:r>
          </w:p>
          <w:p w14:paraId="0D8CD1F0" w14:textId="77777777" w:rsidR="00E45B1A" w:rsidRPr="00FA3651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FA3651">
              <w:t xml:space="preserve">Who </w:t>
            </w:r>
            <w:r>
              <w:t xml:space="preserve">on the </w:t>
            </w:r>
            <w:r w:rsidRPr="00FA3651">
              <w:t xml:space="preserve">(nursing leadership team) did you work with on the unit </w:t>
            </w:r>
            <w:r>
              <w:t>for</w:t>
            </w:r>
            <w:r w:rsidRPr="00FA3651">
              <w:t xml:space="preserve"> this project?</w:t>
            </w:r>
          </w:p>
          <w:p w14:paraId="6E5E9D48" w14:textId="77777777" w:rsidR="00E45B1A" w:rsidRPr="00FA3651" w:rsidRDefault="00E45B1A" w:rsidP="00E45B1A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FA3651">
              <w:t>What was the nature of your collaboration/work together in this project?</w:t>
            </w:r>
          </w:p>
          <w:p w14:paraId="3EC4BCBB" w14:textId="77777777" w:rsidR="00E45B1A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FA3651">
              <w:t xml:space="preserve">What </w:t>
            </w:r>
            <w:r>
              <w:t>aspects of nursing leadership supported the implementation of the [EBP project] on the unit?</w:t>
            </w:r>
          </w:p>
          <w:p w14:paraId="1C89293A" w14:textId="77777777" w:rsidR="00E45B1A" w:rsidRPr="00A574B9" w:rsidRDefault="00E45B1A" w:rsidP="00E45B1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lang w:val="en-CA"/>
              </w:rPr>
            </w:pPr>
            <w:r>
              <w:t>What influenced how nursing leaders on the unit contributed to the success of the [EBP project] on the unit?</w:t>
            </w:r>
          </w:p>
        </w:tc>
      </w:tr>
    </w:tbl>
    <w:p w14:paraId="27511ACD" w14:textId="6F9BEAD6" w:rsidR="00E45B1A" w:rsidRPr="00E45B1A" w:rsidRDefault="00E45B1A" w:rsidP="00E45B1A">
      <w:pPr>
        <w:spacing w:line="276" w:lineRule="auto"/>
        <w:rPr>
          <w:i/>
          <w:iCs/>
          <w:lang w:val="en-US"/>
        </w:rPr>
      </w:pPr>
      <w:r w:rsidRPr="00FA3651">
        <w:rPr>
          <w:vertAlign w:val="superscript"/>
          <w:lang w:val="en-US"/>
        </w:rPr>
        <w:t xml:space="preserve">1 </w:t>
      </w:r>
      <w:r w:rsidRPr="00FA3651">
        <w:rPr>
          <w:i/>
          <w:iCs/>
          <w:lang w:val="en-US"/>
        </w:rPr>
        <w:t xml:space="preserve">The focus group guide will be the same for each </w:t>
      </w:r>
      <w:proofErr w:type="gramStart"/>
      <w:r w:rsidRPr="00FA3651">
        <w:rPr>
          <w:i/>
          <w:iCs/>
          <w:lang w:val="en-US"/>
        </w:rPr>
        <w:t>case</w:t>
      </w:r>
      <w:proofErr w:type="gramEnd"/>
    </w:p>
    <w:p w14:paraId="6D7E0090" w14:textId="77777777" w:rsidR="00E45B1A" w:rsidRPr="001C6819" w:rsidRDefault="00E45B1A" w:rsidP="00E45B1A">
      <w:pPr>
        <w:spacing w:line="276" w:lineRule="auto"/>
        <w:rPr>
          <w:i/>
        </w:rPr>
      </w:pPr>
      <w:r>
        <w:rPr>
          <w:i/>
        </w:rPr>
        <w:t>Note: I</w:t>
      </w:r>
      <w:proofErr w:type="spellStart"/>
      <w:r w:rsidRPr="00FA3651">
        <w:rPr>
          <w:i/>
          <w:iCs/>
          <w:lang w:val="en-US"/>
        </w:rPr>
        <w:t>ndividual</w:t>
      </w:r>
      <w:proofErr w:type="spellEnd"/>
      <w:r w:rsidRPr="00FA3651">
        <w:rPr>
          <w:i/>
          <w:iCs/>
          <w:lang w:val="en-US"/>
        </w:rPr>
        <w:t xml:space="preserve"> interview </w:t>
      </w:r>
      <w:proofErr w:type="spellStart"/>
      <w:r w:rsidRPr="00FA3651">
        <w:rPr>
          <w:i/>
          <w:iCs/>
          <w:lang w:val="en-US"/>
        </w:rPr>
        <w:t>qu</w:t>
      </w:r>
      <w:r>
        <w:rPr>
          <w:i/>
          <w:iCs/>
        </w:rPr>
        <w:t>estions</w:t>
      </w:r>
      <w:proofErr w:type="spellEnd"/>
      <w:r>
        <w:rPr>
          <w:i/>
          <w:iCs/>
        </w:rPr>
        <w:t xml:space="preserve"> will evolve iteratively from the focus group and in consideration of other data sources. </w:t>
      </w:r>
    </w:p>
    <w:p w14:paraId="511B0B9E" w14:textId="77777777" w:rsidR="004F5259" w:rsidRDefault="004F5259"/>
    <w:sectPr w:rsidR="004F52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63005"/>
    <w:multiLevelType w:val="hybridMultilevel"/>
    <w:tmpl w:val="E2B011E0"/>
    <w:lvl w:ilvl="0" w:tplc="F0D0EB8C">
      <w:numFmt w:val="bullet"/>
      <w:lvlText w:val="-"/>
      <w:lvlJc w:val="left"/>
      <w:pPr>
        <w:ind w:left="170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4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64" w:hanging="360"/>
      </w:pPr>
      <w:rPr>
        <w:rFonts w:ascii="Wingdings" w:hAnsi="Wingdings" w:hint="default"/>
      </w:rPr>
    </w:lvl>
  </w:abstractNum>
  <w:abstractNum w:abstractNumId="1" w15:restartNumberingAfterBreak="0">
    <w:nsid w:val="3711482C"/>
    <w:multiLevelType w:val="hybridMultilevel"/>
    <w:tmpl w:val="27622D1C"/>
    <w:lvl w:ilvl="0" w:tplc="F0D0EB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D4200D"/>
    <w:multiLevelType w:val="hybridMultilevel"/>
    <w:tmpl w:val="74F2E5C0"/>
    <w:lvl w:ilvl="0" w:tplc="F0D0EB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8B2289"/>
    <w:multiLevelType w:val="hybridMultilevel"/>
    <w:tmpl w:val="51A6AB86"/>
    <w:lvl w:ilvl="0" w:tplc="F0D0EB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2B0F35"/>
    <w:multiLevelType w:val="hybridMultilevel"/>
    <w:tmpl w:val="42923AE4"/>
    <w:lvl w:ilvl="0" w:tplc="F0D0EB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5933225">
    <w:abstractNumId w:val="0"/>
  </w:num>
  <w:num w:numId="2" w16cid:durableId="844444109">
    <w:abstractNumId w:val="1"/>
  </w:num>
  <w:num w:numId="3" w16cid:durableId="739408678">
    <w:abstractNumId w:val="2"/>
  </w:num>
  <w:num w:numId="4" w16cid:durableId="1795909116">
    <w:abstractNumId w:val="4"/>
  </w:num>
  <w:num w:numId="5" w16cid:durableId="20551102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B1A"/>
    <w:rsid w:val="00021127"/>
    <w:rsid w:val="00037357"/>
    <w:rsid w:val="0008762D"/>
    <w:rsid w:val="000C4C67"/>
    <w:rsid w:val="000D19DE"/>
    <w:rsid w:val="0016222D"/>
    <w:rsid w:val="00162E3B"/>
    <w:rsid w:val="00167DA2"/>
    <w:rsid w:val="00195EDD"/>
    <w:rsid w:val="001A06C1"/>
    <w:rsid w:val="001B077D"/>
    <w:rsid w:val="001B2038"/>
    <w:rsid w:val="001D10FD"/>
    <w:rsid w:val="002146CC"/>
    <w:rsid w:val="00222072"/>
    <w:rsid w:val="00262696"/>
    <w:rsid w:val="00284CEC"/>
    <w:rsid w:val="002C2048"/>
    <w:rsid w:val="002E4E18"/>
    <w:rsid w:val="002F18E0"/>
    <w:rsid w:val="002F2C63"/>
    <w:rsid w:val="002F448A"/>
    <w:rsid w:val="003058D3"/>
    <w:rsid w:val="00331317"/>
    <w:rsid w:val="00355BCE"/>
    <w:rsid w:val="003A7B15"/>
    <w:rsid w:val="003C6DC2"/>
    <w:rsid w:val="003F08F3"/>
    <w:rsid w:val="00400778"/>
    <w:rsid w:val="00405E92"/>
    <w:rsid w:val="00424983"/>
    <w:rsid w:val="004264E6"/>
    <w:rsid w:val="00426DB4"/>
    <w:rsid w:val="004274A4"/>
    <w:rsid w:val="00445197"/>
    <w:rsid w:val="0047200B"/>
    <w:rsid w:val="0049723F"/>
    <w:rsid w:val="004A04B3"/>
    <w:rsid w:val="004B2206"/>
    <w:rsid w:val="004F5259"/>
    <w:rsid w:val="004F6D77"/>
    <w:rsid w:val="00553B38"/>
    <w:rsid w:val="00560453"/>
    <w:rsid w:val="0057746E"/>
    <w:rsid w:val="005E1AC8"/>
    <w:rsid w:val="00601790"/>
    <w:rsid w:val="00612855"/>
    <w:rsid w:val="00645DC2"/>
    <w:rsid w:val="00651E94"/>
    <w:rsid w:val="006870C3"/>
    <w:rsid w:val="006A2B8B"/>
    <w:rsid w:val="006A7D60"/>
    <w:rsid w:val="006C73FD"/>
    <w:rsid w:val="006E5F2D"/>
    <w:rsid w:val="00700155"/>
    <w:rsid w:val="00705331"/>
    <w:rsid w:val="0074563E"/>
    <w:rsid w:val="00746500"/>
    <w:rsid w:val="00781044"/>
    <w:rsid w:val="007C51DA"/>
    <w:rsid w:val="007D49EE"/>
    <w:rsid w:val="007E284F"/>
    <w:rsid w:val="007F39F2"/>
    <w:rsid w:val="0083008A"/>
    <w:rsid w:val="00833D1A"/>
    <w:rsid w:val="00844DD9"/>
    <w:rsid w:val="00846084"/>
    <w:rsid w:val="00847806"/>
    <w:rsid w:val="00852B85"/>
    <w:rsid w:val="00867DD1"/>
    <w:rsid w:val="008768AD"/>
    <w:rsid w:val="00877584"/>
    <w:rsid w:val="00883261"/>
    <w:rsid w:val="008E0D75"/>
    <w:rsid w:val="009149AB"/>
    <w:rsid w:val="009541FF"/>
    <w:rsid w:val="0098075B"/>
    <w:rsid w:val="0098478E"/>
    <w:rsid w:val="009B0014"/>
    <w:rsid w:val="009C41AB"/>
    <w:rsid w:val="009D62D1"/>
    <w:rsid w:val="00A1747E"/>
    <w:rsid w:val="00A22D6B"/>
    <w:rsid w:val="00A245AF"/>
    <w:rsid w:val="00A3409E"/>
    <w:rsid w:val="00A353E8"/>
    <w:rsid w:val="00A40377"/>
    <w:rsid w:val="00A626CA"/>
    <w:rsid w:val="00A73E84"/>
    <w:rsid w:val="00A75EC7"/>
    <w:rsid w:val="00A85885"/>
    <w:rsid w:val="00AC34FC"/>
    <w:rsid w:val="00AE0921"/>
    <w:rsid w:val="00AE53DE"/>
    <w:rsid w:val="00AF062C"/>
    <w:rsid w:val="00B0252F"/>
    <w:rsid w:val="00B1619E"/>
    <w:rsid w:val="00BA2786"/>
    <w:rsid w:val="00BC3B35"/>
    <w:rsid w:val="00BF3499"/>
    <w:rsid w:val="00C00784"/>
    <w:rsid w:val="00C017BA"/>
    <w:rsid w:val="00C05A34"/>
    <w:rsid w:val="00C40EF3"/>
    <w:rsid w:val="00C46615"/>
    <w:rsid w:val="00C54AD4"/>
    <w:rsid w:val="00C92009"/>
    <w:rsid w:val="00CC472B"/>
    <w:rsid w:val="00CD1486"/>
    <w:rsid w:val="00CF0EE9"/>
    <w:rsid w:val="00D15547"/>
    <w:rsid w:val="00D66F5E"/>
    <w:rsid w:val="00D953E5"/>
    <w:rsid w:val="00DA1484"/>
    <w:rsid w:val="00DC02D9"/>
    <w:rsid w:val="00DD010F"/>
    <w:rsid w:val="00DE28FC"/>
    <w:rsid w:val="00DF7397"/>
    <w:rsid w:val="00E45B1A"/>
    <w:rsid w:val="00E55FAE"/>
    <w:rsid w:val="00EA761F"/>
    <w:rsid w:val="00F2071D"/>
    <w:rsid w:val="00F30427"/>
    <w:rsid w:val="00F52AB2"/>
    <w:rsid w:val="00F71F44"/>
    <w:rsid w:val="00F8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0AA3F"/>
  <w15:chartTrackingRefBased/>
  <w15:docId w15:val="{734DD447-1A86-D742-BE17-FDAE06742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B1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5B1A"/>
    <w:pPr>
      <w:ind w:left="720"/>
      <w:contextualSpacing/>
    </w:pPr>
  </w:style>
  <w:style w:type="table" w:styleId="TableGrid">
    <w:name w:val="Table Grid"/>
    <w:basedOn w:val="TableNormal"/>
    <w:uiPriority w:val="59"/>
    <w:rsid w:val="00E45B1A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Heading1">
    <w:name w:val="Appendix Heading 1"/>
    <w:basedOn w:val="Normal"/>
    <w:qFormat/>
    <w:rsid w:val="00E45B1A"/>
    <w:pPr>
      <w:spacing w:line="480" w:lineRule="auto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ngela Castiglione, Ms</dc:creator>
  <cp:keywords/>
  <dc:description/>
  <cp:lastModifiedBy>Sonia Angela Castiglione, Ms</cp:lastModifiedBy>
  <cp:revision>1</cp:revision>
  <dcterms:created xsi:type="dcterms:W3CDTF">2023-12-01T03:46:00Z</dcterms:created>
  <dcterms:modified xsi:type="dcterms:W3CDTF">2023-12-01T03:48:00Z</dcterms:modified>
</cp:coreProperties>
</file>